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111" w:rsidRDefault="007E5056" w:rsidP="00406D0C">
      <w:pPr>
        <w:spacing w:line="240" w:lineRule="auto"/>
        <w:jc w:val="center"/>
        <w:rPr>
          <w:noProof/>
          <w:sz w:val="24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c">
            <w:drawing>
              <wp:inline distT="0" distB="0" distL="0" distR="0">
                <wp:extent cx="9144000" cy="6334760"/>
                <wp:effectExtent l="2540" t="0" r="0" b="0"/>
                <wp:docPr id="243" name="Canva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Box 51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9902"/>
                            <a:ext cx="9000400" cy="558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5561A" w:rsidRPr="000F02A8" w:rsidRDefault="0085561A" w:rsidP="000F02A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F02A8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7E5056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 Fig</w:t>
                              </w:r>
                              <w:r w:rsidRPr="000F02A8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0F02A8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ssociations of square-</w:t>
                              </w:r>
                              <w:r w:rsidRPr="008A7B1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oot breast area (cm), by population group, with (a) menopausal status, (b) age at pre-menopausal ages and (c) age at post-menopausal ages, meta-combined overall and by low,</w:t>
                              </w:r>
                              <w:r w:rsidRPr="000F02A8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medium and high breast cancer incidence rate in the source population</w:t>
                              </w:r>
                            </w:p>
                            <w:p w:rsidR="0085561A" w:rsidRPr="001401AC" w:rsidRDefault="0085561A" w:rsidP="00857B9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780755"/>
                            <a:ext cx="8782000" cy="55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5561A" w:rsidRPr="0043696D" w:rsidRDefault="0085561A" w:rsidP="00857B9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All adjusted for BMI, BMI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position w:val="7"/>
                                  <w:sz w:val="18"/>
                                  <w:vertAlign w:val="superscript"/>
                                </w:rPr>
                                <w:t>2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, HRT use (never, current, former, ever), read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,</w:t>
                              </w:r>
                              <w:r w:rsidRPr="00386BF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age at first birth and parity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. a) additionally adjusted for age.</w:t>
                              </w:r>
                            </w:p>
                            <w:p w:rsidR="0085561A" w:rsidRPr="0043696D" w:rsidRDefault="0085561A" w:rsidP="00857B9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Chile excluded from a) and c) as all women premenopausal. Norway, Australia-Greek and Australia-Italian excluded from a) and b) as all women postmenopausal. Turkey excluded from a) as age and menopausal status completely correlated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38707"/>
                            <a:ext cx="9144000" cy="47295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33" o:spid="_x0000_s1026" editas="canvas" style="width:10in;height:498.8pt;mso-position-horizontal-relative:char;mso-position-vertical-relative:line" coordsize="91440,633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91440;height:6334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14" o:spid="_x0000_s1028" type="#_x0000_t202" style="position:absolute;top:1799;width:90004;height:5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tjL4A&#10;AADaAAAADwAAAGRycy9kb3ducmV2LnhtbERPTWvCQBC9C/0Pywi96cZCRVLXEGwLHrxo0/uQnWZD&#10;s7MhOzXx37uC0NPweJ+zLSbfqQsNsQ1sYLXMQBHXwbbcGKi+PhcbUFGQLXaBycCVIhS7p9kWcxtG&#10;PtHlLI1KIRxzNOBE+lzrWDvyGJehJ07cTxg8SoJDo+2AYwr3nX7JsrX22HJqcNjT3lH9e/7zBkRs&#10;ubpWHz4evqfj++iy+hUrY57nU/kGSmiSf/HDfbBpPtxfuV+9u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8LYy+AAAA2gAAAA8AAAAAAAAAAAAAAAAAmAIAAGRycy9kb3ducmV2&#10;LnhtbFBLBQYAAAAABAAEAPUAAACDAwAAAAA=&#10;" filled="f" stroked="f">
                  <v:textbox style="mso-fit-shape-to-text:t">
                    <w:txbxContent>
                      <w:p w:rsidR="0085561A" w:rsidRPr="000F02A8" w:rsidRDefault="0085561A" w:rsidP="000F02A8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F02A8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="007E5056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5 Fig</w:t>
                        </w:r>
                        <w:r w:rsidRPr="000F02A8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:</w:t>
                        </w:r>
                        <w:r w:rsidRPr="000F02A8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ssociations of square-</w:t>
                        </w:r>
                        <w:r w:rsidRPr="008A7B1D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root breast area (cm), by population group, with (a) menopausal status, (b) age at pre-menopausal ages and (c) age at post-menopausal ages, meta-combined overall and by low,</w:t>
                        </w:r>
                        <w:r w:rsidRPr="000F02A8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medium and high breast cancer incidence rate in the source population</w:t>
                        </w:r>
                      </w:p>
                      <w:p w:rsidR="0085561A" w:rsidRPr="001401AC" w:rsidRDefault="0085561A" w:rsidP="00857B9E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shape>
                <v:shape id="TextBox 3" o:spid="_x0000_s1029" type="#_x0000_t202" style="position:absolute;top:57807;width:87820;height:5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85561A" w:rsidRPr="0043696D" w:rsidRDefault="0085561A" w:rsidP="00857B9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All adjusted for BMI, BMI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position w:val="7"/>
                            <w:sz w:val="18"/>
                            <w:vertAlign w:val="superscript"/>
                          </w:rPr>
                          <w:t>2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, HRT use (never, current, former, ever), reader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,</w:t>
                        </w:r>
                        <w:r w:rsidRPr="00386BF4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age at first birth and parity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. a) additionally adjusted for age.</w:t>
                        </w:r>
                      </w:p>
                      <w:p w:rsidR="0085561A" w:rsidRPr="0043696D" w:rsidRDefault="0085561A" w:rsidP="00857B9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Chile excluded from a) and c) as all women premenopausal. Norway, Australia-Greek and Australia-Italian excluded from a) and b) as all women postmenopausal. Turkey excluded from a) as age and menopausal status completely correlated. </w:t>
                        </w:r>
                      </w:p>
                    </w:txbxContent>
                  </v:textbox>
                </v:shape>
                <v:shape id="Picture 15" o:spid="_x0000_s1030" type="#_x0000_t75" style="position:absolute;top:7387;width:91440;height:472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ozdDDAAAA2gAAAA8AAABkcnMvZG93bnJldi54bWxEj0FrAjEUhO8F/0N4gpdSs5VWytYoIhXs&#10;Sapeentsnsni5mVJ4rr665uC4HGYmW+Y2aJ3jegoxNqzgtdxAYK48rpmo+CwX798gIgJWWPjmRRc&#10;KcJiPniaYan9hX+o2yUjMoRjiQpsSm0pZawsOYxj3xJn7+iDw5RlMFIHvGS4a+SkKKbSYc15wWJL&#10;K0vVaXd2Cm5mYo7b0znY7/Z5W3cbz79fb0qNhv3yE0SiPj3C9/ZGK3iH/yv5Bsj5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ajN0MMAAADaAAAADwAAAAAAAAAAAAAAAACf&#10;AgAAZHJzL2Rvd25yZXYueG1sUEsFBgAAAAAEAAQA9wAAAI8DAAAAAA==&#10;">
                  <v:imagedata r:id="rId6" o:title=""/>
                  <v:path arrowok="t"/>
                </v:shape>
                <w10:anchorlock/>
              </v:group>
            </w:pict>
          </mc:Fallback>
        </mc:AlternateContent>
      </w:r>
    </w:p>
    <w:sectPr w:rsidR="00910111" w:rsidSect="007E5056">
      <w:pgSz w:w="16838" w:h="11906" w:orient="landscape"/>
      <w:pgMar w:top="720" w:right="720" w:bottom="720" w:left="72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A664A"/>
    <w:multiLevelType w:val="hybridMultilevel"/>
    <w:tmpl w:val="52142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57E99"/>
    <w:multiLevelType w:val="hybridMultilevel"/>
    <w:tmpl w:val="104C8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708A8"/>
    <w:multiLevelType w:val="hybridMultilevel"/>
    <w:tmpl w:val="52142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728E3"/>
    <w:multiLevelType w:val="hybridMultilevel"/>
    <w:tmpl w:val="94480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528FF"/>
    <w:multiLevelType w:val="hybridMultilevel"/>
    <w:tmpl w:val="F3EE8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87611"/>
    <w:multiLevelType w:val="hybridMultilevel"/>
    <w:tmpl w:val="89027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3D7961"/>
    <w:multiLevelType w:val="hybridMultilevel"/>
    <w:tmpl w:val="9A4AAB8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76B2668D"/>
    <w:multiLevelType w:val="hybridMultilevel"/>
    <w:tmpl w:val="6CB03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842CE"/>
    <w:multiLevelType w:val="hybridMultilevel"/>
    <w:tmpl w:val="52142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7"/>
  </w:num>
  <w:num w:numId="5">
    <w:abstractNumId w:val="3"/>
  </w:num>
  <w:num w:numId="6">
    <w:abstractNumId w:val="6"/>
  </w:num>
  <w:num w:numId="7">
    <w:abstractNumId w:val="1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BDD"/>
    <w:rsid w:val="00051458"/>
    <w:rsid w:val="000654B9"/>
    <w:rsid w:val="000772C2"/>
    <w:rsid w:val="000835F9"/>
    <w:rsid w:val="000C08A6"/>
    <w:rsid w:val="000F02A8"/>
    <w:rsid w:val="000F3958"/>
    <w:rsid w:val="001143EE"/>
    <w:rsid w:val="00117154"/>
    <w:rsid w:val="0012455C"/>
    <w:rsid w:val="0013330B"/>
    <w:rsid w:val="001F6800"/>
    <w:rsid w:val="00222478"/>
    <w:rsid w:val="002608F9"/>
    <w:rsid w:val="002B4906"/>
    <w:rsid w:val="002B6BAE"/>
    <w:rsid w:val="002D0D01"/>
    <w:rsid w:val="002D2A16"/>
    <w:rsid w:val="002D2E42"/>
    <w:rsid w:val="00304C58"/>
    <w:rsid w:val="0036757F"/>
    <w:rsid w:val="00386BF4"/>
    <w:rsid w:val="003B2D1F"/>
    <w:rsid w:val="00406D0C"/>
    <w:rsid w:val="00452317"/>
    <w:rsid w:val="004562AD"/>
    <w:rsid w:val="004D137A"/>
    <w:rsid w:val="004E2BAE"/>
    <w:rsid w:val="004E620A"/>
    <w:rsid w:val="004F5861"/>
    <w:rsid w:val="005A29DD"/>
    <w:rsid w:val="005F61BE"/>
    <w:rsid w:val="00675561"/>
    <w:rsid w:val="006F36A5"/>
    <w:rsid w:val="006F5AC7"/>
    <w:rsid w:val="0077729A"/>
    <w:rsid w:val="007A7E1F"/>
    <w:rsid w:val="007E5056"/>
    <w:rsid w:val="007F2334"/>
    <w:rsid w:val="00841F9C"/>
    <w:rsid w:val="0085561A"/>
    <w:rsid w:val="00857B9E"/>
    <w:rsid w:val="00870376"/>
    <w:rsid w:val="008A7B1D"/>
    <w:rsid w:val="008E6E6F"/>
    <w:rsid w:val="00910111"/>
    <w:rsid w:val="009711DA"/>
    <w:rsid w:val="00972286"/>
    <w:rsid w:val="00993E98"/>
    <w:rsid w:val="009A3C6A"/>
    <w:rsid w:val="009D3EA9"/>
    <w:rsid w:val="009F37DB"/>
    <w:rsid w:val="00A07C57"/>
    <w:rsid w:val="00B32037"/>
    <w:rsid w:val="00B45BDD"/>
    <w:rsid w:val="00B75CD1"/>
    <w:rsid w:val="00BC0D87"/>
    <w:rsid w:val="00BF1427"/>
    <w:rsid w:val="00C47CD3"/>
    <w:rsid w:val="00C86FF0"/>
    <w:rsid w:val="00CB6DE5"/>
    <w:rsid w:val="00CC1E21"/>
    <w:rsid w:val="00D01DAA"/>
    <w:rsid w:val="00D05BB5"/>
    <w:rsid w:val="00D232BC"/>
    <w:rsid w:val="00D52E01"/>
    <w:rsid w:val="00D55B8F"/>
    <w:rsid w:val="00D86CCF"/>
    <w:rsid w:val="00D9023D"/>
    <w:rsid w:val="00DD72CE"/>
    <w:rsid w:val="00DE0055"/>
    <w:rsid w:val="00DE2167"/>
    <w:rsid w:val="00E174EB"/>
    <w:rsid w:val="00E63A44"/>
    <w:rsid w:val="00E8318A"/>
    <w:rsid w:val="00E90CED"/>
    <w:rsid w:val="00F05EE5"/>
    <w:rsid w:val="00F06054"/>
    <w:rsid w:val="00F542E9"/>
    <w:rsid w:val="00F71201"/>
    <w:rsid w:val="00FA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7FE215-19E7-4A64-BAEB-C32589A8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1F680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DBE5F1" w:themeColor="accent1" w:themeTint="33"/>
        <w:bottom w:val="single" w:sz="4" w:space="0" w:color="DBE5F1" w:themeColor="accent1" w:themeTint="3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5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D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45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0D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1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4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</dc:creator>
  <cp:lastModifiedBy>Valerie McCormack</cp:lastModifiedBy>
  <cp:revision>2</cp:revision>
  <dcterms:created xsi:type="dcterms:W3CDTF">2017-05-07T21:15:00Z</dcterms:created>
  <dcterms:modified xsi:type="dcterms:W3CDTF">2017-05-07T21:15:00Z</dcterms:modified>
</cp:coreProperties>
</file>